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3C220F" w:rsidR="000035D5" w:rsidRDefault="000035D5">
                            <w:r>
                              <w:t xml:space="preserve">Reported on page number: </w:t>
                            </w:r>
                            <w:r w:rsidR="00B6796C">
                              <w:t>1 in the Supporting Inform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63C220F" w:rsidR="000035D5" w:rsidRDefault="000035D5">
                      <w:r>
                        <w:t xml:space="preserve">Reported on page number: </w:t>
                      </w:r>
                      <w:r w:rsidR="00B6796C">
                        <w:t>1 in the Supporting Inform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930556" w:rsidR="000035D5" w:rsidRDefault="000035D5" w:rsidP="000035D5">
                            <w:r>
                              <w:t xml:space="preserve">Reported on page number: </w:t>
                            </w:r>
                            <w:r w:rsidR="00B6796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9930556" w:rsidR="000035D5" w:rsidRDefault="000035D5" w:rsidP="000035D5">
                      <w:r>
                        <w:t xml:space="preserve">Reported on page number: </w:t>
                      </w:r>
                      <w:r w:rsidR="00B6796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1DE5BD1" w:rsidR="000035D5" w:rsidRPr="00B6796C" w:rsidRDefault="00B6796C" w:rsidP="000035D5">
                            <w:pPr>
                              <w:rPr>
                                <w:lang w:val="en-GB"/>
                              </w:rPr>
                            </w:pPr>
                            <w:r>
                              <w:rPr>
                                <w:lang w:val="en-GB"/>
                              </w:rPr>
                              <w:t>n/a</w:t>
                            </w:r>
                            <w:r w:rsidR="00A1306A">
                              <w:rPr>
                                <w:lang w:val="en-GB"/>
                              </w:rPr>
                              <w:t xml:space="preserve">; there are 2 authors from Libya (main study area) and 2 authors from Tunisia (secondary study ar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1DE5BD1" w:rsidR="000035D5" w:rsidRPr="00B6796C" w:rsidRDefault="00B6796C" w:rsidP="000035D5">
                      <w:pPr>
                        <w:rPr>
                          <w:lang w:val="en-GB"/>
                        </w:rPr>
                      </w:pPr>
                      <w:r>
                        <w:rPr>
                          <w:lang w:val="en-GB"/>
                        </w:rPr>
                        <w:t>n/a</w:t>
                      </w:r>
                      <w:r w:rsidR="00A1306A">
                        <w:rPr>
                          <w:lang w:val="en-GB"/>
                        </w:rPr>
                        <w:t xml:space="preserve">; there are 2 authors from Libya (main study area) and 2 authors from Tunisia (secondary study are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ACCB1E" w:rsidR="000035D5" w:rsidRPr="00B6796C" w:rsidRDefault="00B6796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3ACCB1E" w:rsidR="000035D5" w:rsidRPr="00B6796C" w:rsidRDefault="00B6796C"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14A26AC" w:rsidR="000035D5" w:rsidRPr="00B6796C" w:rsidRDefault="00B6796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14A26AC" w:rsidR="000035D5" w:rsidRPr="00B6796C" w:rsidRDefault="00B6796C"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814105" w:rsidR="000035D5" w:rsidRPr="00B6796C" w:rsidRDefault="00B6796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C814105" w:rsidR="000035D5" w:rsidRPr="00B6796C" w:rsidRDefault="00B6796C"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282726" w:rsidR="000035D5" w:rsidRPr="00A1306A" w:rsidRDefault="00A130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5282726" w:rsidR="000035D5" w:rsidRPr="00A1306A" w:rsidRDefault="00A1306A"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D6C83D" w:rsidR="000035D5" w:rsidRDefault="00A1306A" w:rsidP="00A1306A">
                            <w:pPr>
                              <w:pStyle w:val="ListParagraph"/>
                              <w:numPr>
                                <w:ilvl w:val="0"/>
                                <w:numId w:val="1"/>
                              </w:numPr>
                              <w:rPr>
                                <w:lang w:val="en-GB"/>
                              </w:rPr>
                            </w:pPr>
                            <w:r>
                              <w:rPr>
                                <w:lang w:val="en-GB"/>
                              </w:rPr>
                              <w:t>2013</w:t>
                            </w:r>
                          </w:p>
                          <w:p w14:paraId="555C7BEC" w14:textId="362311F7" w:rsidR="00A1306A" w:rsidRPr="00A1306A" w:rsidRDefault="00A1306A" w:rsidP="00A1306A">
                            <w:pPr>
                              <w:pStyle w:val="ListParagraph"/>
                              <w:numPr>
                                <w:ilvl w:val="0"/>
                                <w:numId w:val="1"/>
                              </w:numPr>
                              <w:rPr>
                                <w:lang w:val="en-GB"/>
                              </w:rPr>
                            </w:pPr>
                            <w:r>
                              <w:rPr>
                                <w:lang w:val="en-GB"/>
                              </w:rPr>
                              <w:t xml:space="preserve">The export was facilitated by the University of Benghazi (see co-author affiliation) in the form of an accompanying </w:t>
                            </w:r>
                            <w:proofErr w:type="spellStart"/>
                            <w:r>
                              <w:rPr>
                                <w:lang w:val="en-GB"/>
                              </w:rPr>
                              <w:t>letter.The</w:t>
                            </w:r>
                            <w:proofErr w:type="spellEnd"/>
                            <w:r>
                              <w:rPr>
                                <w:lang w:val="en-GB"/>
                              </w:rPr>
                              <w:t xml:space="preserve"> letter stated that samples are sediments with no commercial inter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5D6C83D" w:rsidR="000035D5" w:rsidRDefault="00A1306A" w:rsidP="00A1306A">
                      <w:pPr>
                        <w:pStyle w:val="ListParagraph"/>
                        <w:numPr>
                          <w:ilvl w:val="0"/>
                          <w:numId w:val="1"/>
                        </w:numPr>
                        <w:rPr>
                          <w:lang w:val="en-GB"/>
                        </w:rPr>
                      </w:pPr>
                      <w:r>
                        <w:rPr>
                          <w:lang w:val="en-GB"/>
                        </w:rPr>
                        <w:t>2013</w:t>
                      </w:r>
                    </w:p>
                    <w:p w14:paraId="555C7BEC" w14:textId="362311F7" w:rsidR="00A1306A" w:rsidRPr="00A1306A" w:rsidRDefault="00A1306A" w:rsidP="00A1306A">
                      <w:pPr>
                        <w:pStyle w:val="ListParagraph"/>
                        <w:numPr>
                          <w:ilvl w:val="0"/>
                          <w:numId w:val="1"/>
                        </w:numPr>
                        <w:rPr>
                          <w:lang w:val="en-GB"/>
                        </w:rPr>
                      </w:pPr>
                      <w:r>
                        <w:rPr>
                          <w:lang w:val="en-GB"/>
                        </w:rPr>
                        <w:t xml:space="preserve">The export was facilitated by the University of Benghazi (see co-author affiliation) in the form of an accompanying </w:t>
                      </w:r>
                      <w:proofErr w:type="spellStart"/>
                      <w:r>
                        <w:rPr>
                          <w:lang w:val="en-GB"/>
                        </w:rPr>
                        <w:t>letter.The</w:t>
                      </w:r>
                      <w:proofErr w:type="spellEnd"/>
                      <w:r>
                        <w:rPr>
                          <w:lang w:val="en-GB"/>
                        </w:rPr>
                        <w:t xml:space="preserve"> letter stated that samples are sediments with no commercial interes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19F058" w:rsidR="000035D5" w:rsidRPr="00A1306A" w:rsidRDefault="00A130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B19F058" w:rsidR="000035D5" w:rsidRPr="00A1306A" w:rsidRDefault="00A1306A"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782077" w:rsidR="000035D5" w:rsidRPr="00A1306A" w:rsidRDefault="00A130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1782077" w:rsidR="000035D5" w:rsidRPr="00A1306A" w:rsidRDefault="00A1306A"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1E0A2E" w:rsidR="000035D5" w:rsidRPr="00A1306A" w:rsidRDefault="00A1306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C1E0A2E" w:rsidR="000035D5" w:rsidRPr="00A1306A" w:rsidRDefault="00A1306A"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F57C5" w14:textId="77777777" w:rsidR="00AA71B8" w:rsidRDefault="00AA71B8" w:rsidP="00F57A3B">
      <w:r>
        <w:separator/>
      </w:r>
    </w:p>
  </w:endnote>
  <w:endnote w:type="continuationSeparator" w:id="0">
    <w:p w14:paraId="2BF625CC" w14:textId="77777777" w:rsidR="00AA71B8" w:rsidRDefault="00AA71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C1D62" w14:textId="77777777" w:rsidR="00AA71B8" w:rsidRDefault="00AA71B8" w:rsidP="00F57A3B">
      <w:r>
        <w:separator/>
      </w:r>
    </w:p>
  </w:footnote>
  <w:footnote w:type="continuationSeparator" w:id="0">
    <w:p w14:paraId="36D9A708" w14:textId="77777777" w:rsidR="00AA71B8" w:rsidRDefault="00AA71B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86C91"/>
    <w:multiLevelType w:val="hybridMultilevel"/>
    <w:tmpl w:val="4434D52A"/>
    <w:lvl w:ilvl="0" w:tplc="972055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44535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3080"/>
    <w:rsid w:val="00335779"/>
    <w:rsid w:val="004A7A57"/>
    <w:rsid w:val="004C71C4"/>
    <w:rsid w:val="00515BC0"/>
    <w:rsid w:val="00541C18"/>
    <w:rsid w:val="00580384"/>
    <w:rsid w:val="0069423E"/>
    <w:rsid w:val="006F5F45"/>
    <w:rsid w:val="00831ADE"/>
    <w:rsid w:val="00841F25"/>
    <w:rsid w:val="009364D9"/>
    <w:rsid w:val="00A1306A"/>
    <w:rsid w:val="00A43F5B"/>
    <w:rsid w:val="00A961CD"/>
    <w:rsid w:val="00AA71B8"/>
    <w:rsid w:val="00AD410C"/>
    <w:rsid w:val="00B6796C"/>
    <w:rsid w:val="00BD19EC"/>
    <w:rsid w:val="00C706D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A130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75</Words>
  <Characters>5107</Characters>
  <Application>Microsoft Office Word</Application>
  <DocSecurity>0</DocSecurity>
  <Lines>1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rbara</cp:lastModifiedBy>
  <cp:revision>2</cp:revision>
  <dcterms:created xsi:type="dcterms:W3CDTF">2025-07-29T11:01:00Z</dcterms:created>
  <dcterms:modified xsi:type="dcterms:W3CDTF">2025-07-29T11:01:00Z</dcterms:modified>
</cp:coreProperties>
</file>